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0F2" w:rsidRDefault="00F370F2" w:rsidP="00F370F2">
      <w:pPr>
        <w:spacing w:line="360" w:lineRule="auto"/>
        <w:jc w:val="both"/>
        <w:rPr>
          <w:lang w:val="en-US"/>
        </w:rPr>
      </w:pPr>
    </w:p>
    <w:tbl>
      <w:tblPr>
        <w:tblW w:w="9923" w:type="dxa"/>
        <w:tblLayout w:type="fixed"/>
        <w:tblCellMar>
          <w:left w:w="0" w:type="dxa"/>
          <w:right w:w="0" w:type="dxa"/>
        </w:tblCellMar>
        <w:tblLook w:val="04A0"/>
      </w:tblPr>
      <w:tblGrid>
        <w:gridCol w:w="2151"/>
        <w:gridCol w:w="1134"/>
        <w:gridCol w:w="2669"/>
        <w:gridCol w:w="1134"/>
        <w:gridCol w:w="1843"/>
        <w:gridCol w:w="992"/>
      </w:tblGrid>
      <w:tr w:rsidR="00F370F2" w:rsidRPr="002969C9" w:rsidTr="00A86516">
        <w:trPr>
          <w:trHeight w:val="510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b/>
                <w:lang w:val="en-US"/>
              </w:rPr>
            </w:pPr>
            <w:r w:rsidRPr="002969C9">
              <w:rPr>
                <w:rFonts w:ascii="Arial" w:hAnsi="Arial" w:cs="Arial"/>
                <w:b/>
                <w:bCs/>
                <w:lang w:val="en-US"/>
              </w:rPr>
              <w:t xml:space="preserve">Antibody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b/>
                <w:lang w:val="en-US"/>
              </w:rPr>
            </w:pPr>
            <w:r w:rsidRPr="002969C9">
              <w:rPr>
                <w:rFonts w:ascii="Arial" w:hAnsi="Arial" w:cs="Arial"/>
                <w:b/>
                <w:bCs/>
                <w:lang w:val="en-US"/>
              </w:rPr>
              <w:t xml:space="preserve">Dye 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b/>
                <w:lang w:val="en-US"/>
              </w:rPr>
            </w:pPr>
            <w:r w:rsidRPr="002969C9">
              <w:rPr>
                <w:rFonts w:ascii="Arial" w:hAnsi="Arial" w:cs="Arial"/>
                <w:b/>
                <w:bCs/>
                <w:lang w:val="en-US"/>
              </w:rPr>
              <w:t xml:space="preserve">Typ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  <w:b/>
                <w:lang w:val="en-US"/>
              </w:rPr>
            </w:pPr>
            <w:r w:rsidRPr="002969C9">
              <w:rPr>
                <w:rFonts w:ascii="Arial" w:hAnsi="Arial" w:cs="Arial"/>
                <w:b/>
                <w:bCs/>
                <w:lang w:val="en-US"/>
              </w:rPr>
              <w:t xml:space="preserve">Clon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969C9">
              <w:rPr>
                <w:rFonts w:ascii="Arial" w:hAnsi="Arial" w:cs="Arial"/>
                <w:b/>
                <w:bCs/>
                <w:lang w:val="en-US"/>
              </w:rPr>
              <w:t>Compan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969C9">
              <w:rPr>
                <w:rFonts w:ascii="Arial" w:hAnsi="Arial" w:cs="Arial"/>
                <w:b/>
                <w:bCs/>
                <w:lang w:val="en-US"/>
              </w:rPr>
              <w:t>µg/mL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b/>
                <w:lang w:val="en-US"/>
              </w:rPr>
            </w:pPr>
            <w:r w:rsidRPr="002969C9">
              <w:rPr>
                <w:rFonts w:ascii="Arial" w:hAnsi="Arial" w:cs="Arial"/>
                <w:b/>
                <w:lang w:val="en-US"/>
              </w:rPr>
              <w:t xml:space="preserve">CD9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BUV395 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anti human, mouse IgG1, kappa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5E10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>BD (#56380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>200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402598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  <w:lang w:val="en-US"/>
              </w:rPr>
              <w:t>Isotype Control</w:t>
            </w:r>
            <w:r w:rsidR="00F370F2" w:rsidRPr="002969C9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BUV395 </w:t>
            </w:r>
          </w:p>
        </w:tc>
        <w:tc>
          <w:tcPr>
            <w:tcW w:w="2669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mouse IgG1, kappa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X40 </w:t>
            </w:r>
          </w:p>
        </w:tc>
        <w:tc>
          <w:tcPr>
            <w:tcW w:w="1843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BD (#56354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200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</w:rPr>
              <w:t xml:space="preserve">CD73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PE 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anti human, mouse IgG1, kappa </w:t>
            </w:r>
          </w:p>
        </w:tc>
        <w:tc>
          <w:tcPr>
            <w:tcW w:w="1134" w:type="dxa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AD2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BD (#550257)</w:t>
            </w:r>
          </w:p>
        </w:tc>
        <w:tc>
          <w:tcPr>
            <w:tcW w:w="992" w:type="dxa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12.5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402598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  <w:lang w:val="en-US"/>
              </w:rPr>
              <w:t>Isotype Control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PE </w:t>
            </w:r>
          </w:p>
        </w:tc>
        <w:tc>
          <w:tcPr>
            <w:tcW w:w="2669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mouse IgG1 kappa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MOPC-21 </w:t>
            </w:r>
          </w:p>
        </w:tc>
        <w:tc>
          <w:tcPr>
            <w:tcW w:w="1843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BD (#55574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12.5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</w:rPr>
              <w:t xml:space="preserve">CD105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eF450 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anti human, mouse IgG1, kappa </w:t>
            </w:r>
          </w:p>
        </w:tc>
        <w:tc>
          <w:tcPr>
            <w:tcW w:w="1134" w:type="dxa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SN6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eBio (#48-1057)</w:t>
            </w:r>
          </w:p>
        </w:tc>
        <w:tc>
          <w:tcPr>
            <w:tcW w:w="992" w:type="dxa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50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402598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  <w:lang w:val="en-US"/>
              </w:rPr>
              <w:t>Isotype Control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eF450 </w:t>
            </w:r>
          </w:p>
        </w:tc>
        <w:tc>
          <w:tcPr>
            <w:tcW w:w="2669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mouse IgG1 kappa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P3.6.2.8.1 </w:t>
            </w:r>
          </w:p>
        </w:tc>
        <w:tc>
          <w:tcPr>
            <w:tcW w:w="1843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eBio (#48-471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50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</w:rPr>
              <w:t xml:space="preserve">CD19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BUV395 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anti human, mouse IgG1, kappa </w:t>
            </w:r>
          </w:p>
        </w:tc>
        <w:tc>
          <w:tcPr>
            <w:tcW w:w="1134" w:type="dxa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SJ25C1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BD (#563549)</w:t>
            </w:r>
          </w:p>
        </w:tc>
        <w:tc>
          <w:tcPr>
            <w:tcW w:w="992" w:type="dxa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200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402598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  <w:lang w:val="en-US"/>
              </w:rPr>
              <w:t>Isotype Control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BUV395 </w:t>
            </w:r>
          </w:p>
        </w:tc>
        <w:tc>
          <w:tcPr>
            <w:tcW w:w="2669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mouse IgG1, kappa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X40 </w:t>
            </w:r>
          </w:p>
        </w:tc>
        <w:tc>
          <w:tcPr>
            <w:tcW w:w="1843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BD (#56354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200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</w:rPr>
              <w:t xml:space="preserve">CD14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PE 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anti human, mouse IgG2b, kappa </w:t>
            </w:r>
          </w:p>
        </w:tc>
        <w:tc>
          <w:tcPr>
            <w:tcW w:w="1134" w:type="dxa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MφP9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BD (#347497)</w:t>
            </w:r>
          </w:p>
        </w:tc>
        <w:tc>
          <w:tcPr>
            <w:tcW w:w="992" w:type="dxa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50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402598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  <w:lang w:val="en-US"/>
              </w:rPr>
              <w:t>Isotype Control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PE </w:t>
            </w:r>
          </w:p>
        </w:tc>
        <w:tc>
          <w:tcPr>
            <w:tcW w:w="2669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mouse IgG2b, kappa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MPC-11 </w:t>
            </w:r>
          </w:p>
        </w:tc>
        <w:tc>
          <w:tcPr>
            <w:tcW w:w="1843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BD (#55952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50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</w:rPr>
              <w:t xml:space="preserve">CD34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PE-Cy7 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anti human, mouse IgG1, kappa </w:t>
            </w:r>
          </w:p>
        </w:tc>
        <w:tc>
          <w:tcPr>
            <w:tcW w:w="1134" w:type="dxa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8G12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BD (#348791)</w:t>
            </w:r>
          </w:p>
        </w:tc>
        <w:tc>
          <w:tcPr>
            <w:tcW w:w="992" w:type="dxa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50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402598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  <w:lang w:val="en-US"/>
              </w:rPr>
              <w:t>Isotype Control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PE-Cy7 </w:t>
            </w:r>
          </w:p>
        </w:tc>
        <w:tc>
          <w:tcPr>
            <w:tcW w:w="2669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mouse IgG1, kappa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MOPC-21 </w:t>
            </w:r>
          </w:p>
        </w:tc>
        <w:tc>
          <w:tcPr>
            <w:tcW w:w="1843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BD (#55787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50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</w:rPr>
              <w:t xml:space="preserve">CD45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APC 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anti human, mouse IgG1 kappa </w:t>
            </w:r>
          </w:p>
        </w:tc>
        <w:tc>
          <w:tcPr>
            <w:tcW w:w="1134" w:type="dxa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HI30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BD (#555485)</w:t>
            </w:r>
          </w:p>
        </w:tc>
        <w:tc>
          <w:tcPr>
            <w:tcW w:w="992" w:type="dxa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3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402598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  <w:lang w:val="en-US"/>
              </w:rPr>
              <w:t>Isotype Control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APC </w:t>
            </w:r>
          </w:p>
        </w:tc>
        <w:tc>
          <w:tcPr>
            <w:tcW w:w="2669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mouse IgG1 kappa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MOPC-21 </w:t>
            </w:r>
          </w:p>
        </w:tc>
        <w:tc>
          <w:tcPr>
            <w:tcW w:w="1843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BD (#55575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3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</w:rPr>
              <w:t xml:space="preserve">HLA-DR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eF450 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  <w:lang w:val="en-US"/>
              </w:rPr>
            </w:pPr>
            <w:r w:rsidRPr="002969C9">
              <w:rPr>
                <w:rFonts w:ascii="Arial" w:hAnsi="Arial" w:cs="Arial"/>
                <w:lang w:val="en-US"/>
              </w:rPr>
              <w:t xml:space="preserve">anti human, mouse IgG2a kappa </w:t>
            </w:r>
          </w:p>
        </w:tc>
        <w:tc>
          <w:tcPr>
            <w:tcW w:w="1134" w:type="dxa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L243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eBio (#48-9952)</w:t>
            </w:r>
          </w:p>
        </w:tc>
        <w:tc>
          <w:tcPr>
            <w:tcW w:w="992" w:type="dxa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25</w:t>
            </w:r>
          </w:p>
        </w:tc>
      </w:tr>
      <w:tr w:rsidR="00F370F2" w:rsidRPr="002969C9" w:rsidTr="00A86516">
        <w:trPr>
          <w:trHeight w:val="454"/>
        </w:trPr>
        <w:tc>
          <w:tcPr>
            <w:tcW w:w="2151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402598" w:rsidP="00FF1EF2">
            <w:pPr>
              <w:rPr>
                <w:rFonts w:ascii="Arial" w:hAnsi="Arial" w:cs="Arial"/>
                <w:b/>
              </w:rPr>
            </w:pPr>
            <w:r w:rsidRPr="002969C9">
              <w:rPr>
                <w:rFonts w:ascii="Arial" w:hAnsi="Arial" w:cs="Arial"/>
                <w:b/>
                <w:lang w:val="en-US"/>
              </w:rPr>
              <w:t>Isotype Control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eF450 </w:t>
            </w:r>
          </w:p>
        </w:tc>
        <w:tc>
          <w:tcPr>
            <w:tcW w:w="2669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mouse IgG2a kappa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 xml:space="preserve">eBM2a </w:t>
            </w:r>
          </w:p>
        </w:tc>
        <w:tc>
          <w:tcPr>
            <w:tcW w:w="1843" w:type="dxa"/>
            <w:shd w:val="clear" w:color="auto" w:fill="D9D9D9" w:themeFill="background1" w:themeFillShade="D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eBio (#48-472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370F2" w:rsidRPr="002969C9" w:rsidRDefault="00F370F2" w:rsidP="00FF1EF2">
            <w:pPr>
              <w:jc w:val="center"/>
              <w:rPr>
                <w:rFonts w:ascii="Arial" w:hAnsi="Arial" w:cs="Arial"/>
              </w:rPr>
            </w:pPr>
            <w:r w:rsidRPr="002969C9">
              <w:rPr>
                <w:rFonts w:ascii="Arial" w:hAnsi="Arial" w:cs="Arial"/>
              </w:rPr>
              <w:t>25</w:t>
            </w:r>
          </w:p>
        </w:tc>
      </w:tr>
    </w:tbl>
    <w:p w:rsidR="00B60518" w:rsidRDefault="00B60518" w:rsidP="00FB4AA5">
      <w:pPr>
        <w:jc w:val="both"/>
        <w:rPr>
          <w:rFonts w:ascii="Arial" w:hAnsi="Arial" w:cs="Arial"/>
          <w:b/>
          <w:lang w:val="en-US"/>
        </w:rPr>
      </w:pPr>
    </w:p>
    <w:p w:rsidR="00F370F2" w:rsidRPr="002969C9" w:rsidRDefault="00BB0AF3" w:rsidP="00FB4AA5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</w:t>
      </w:r>
      <w:r w:rsidR="005620FB">
        <w:rPr>
          <w:rFonts w:ascii="Arial" w:hAnsi="Arial" w:cs="Arial"/>
          <w:b/>
          <w:lang w:val="en-US"/>
        </w:rPr>
        <w:t>2</w:t>
      </w:r>
      <w:r w:rsidR="002B2828" w:rsidRPr="002969C9">
        <w:rPr>
          <w:rFonts w:ascii="Arial" w:hAnsi="Arial" w:cs="Arial"/>
          <w:lang w:val="en-US"/>
        </w:rPr>
        <w:t xml:space="preserve">: List of specific antibodies and isotype controls used for flow cytometry analysis. </w:t>
      </w:r>
      <w:r w:rsidR="00F370F2" w:rsidRPr="002969C9">
        <w:rPr>
          <w:rFonts w:ascii="Arial" w:hAnsi="Arial" w:cs="Arial"/>
          <w:lang w:val="en-US"/>
        </w:rPr>
        <w:t xml:space="preserve">BD (Becton Dickinson); </w:t>
      </w:r>
      <w:proofErr w:type="spellStart"/>
      <w:r w:rsidR="00F370F2" w:rsidRPr="002969C9">
        <w:rPr>
          <w:rFonts w:ascii="Arial" w:hAnsi="Arial" w:cs="Arial"/>
          <w:lang w:val="en-US"/>
        </w:rPr>
        <w:t>eBio</w:t>
      </w:r>
      <w:proofErr w:type="spellEnd"/>
      <w:r w:rsidR="00F370F2" w:rsidRPr="002969C9">
        <w:rPr>
          <w:rFonts w:ascii="Arial" w:hAnsi="Arial" w:cs="Arial"/>
          <w:lang w:val="en-US"/>
        </w:rPr>
        <w:t xml:space="preserve"> (</w:t>
      </w:r>
      <w:proofErr w:type="spellStart"/>
      <w:r w:rsidR="00F370F2" w:rsidRPr="002969C9">
        <w:rPr>
          <w:rFonts w:ascii="Arial" w:hAnsi="Arial" w:cs="Arial"/>
          <w:lang w:val="en-US"/>
        </w:rPr>
        <w:t>eBioscience</w:t>
      </w:r>
      <w:proofErr w:type="spellEnd"/>
      <w:r w:rsidR="00F370F2" w:rsidRPr="002969C9">
        <w:rPr>
          <w:rFonts w:ascii="Arial" w:hAnsi="Arial" w:cs="Arial"/>
          <w:lang w:val="en-US"/>
        </w:rPr>
        <w:t>, San Diego, CA).</w:t>
      </w:r>
    </w:p>
    <w:p w:rsidR="006027F0" w:rsidRDefault="006027F0" w:rsidP="002B2828">
      <w:pPr>
        <w:rPr>
          <w:lang w:val="en-US"/>
        </w:rPr>
      </w:pPr>
      <w:bookmarkStart w:id="0" w:name="_GoBack"/>
      <w:bookmarkEnd w:id="0"/>
    </w:p>
    <w:p w:rsidR="006027F0" w:rsidRDefault="006027F0" w:rsidP="002B2828">
      <w:pPr>
        <w:rPr>
          <w:lang w:val="en-US"/>
        </w:rPr>
      </w:pPr>
    </w:p>
    <w:p w:rsidR="006027F0" w:rsidRDefault="006027F0" w:rsidP="002B2828">
      <w:pPr>
        <w:rPr>
          <w:lang w:val="en-US"/>
        </w:rPr>
      </w:pPr>
    </w:p>
    <w:p w:rsidR="006027F0" w:rsidRDefault="006027F0" w:rsidP="002B2828">
      <w:pPr>
        <w:rPr>
          <w:lang w:val="en-US"/>
        </w:rPr>
      </w:pPr>
    </w:p>
    <w:p w:rsidR="006027F0" w:rsidRDefault="006027F0" w:rsidP="002B2828">
      <w:pPr>
        <w:rPr>
          <w:lang w:val="en-US"/>
        </w:rPr>
      </w:pPr>
    </w:p>
    <w:p w:rsidR="006027F0" w:rsidRDefault="006027F0" w:rsidP="002B2828">
      <w:pPr>
        <w:rPr>
          <w:lang w:val="en-US"/>
        </w:rPr>
      </w:pPr>
    </w:p>
    <w:p w:rsidR="006027F0" w:rsidRDefault="006027F0" w:rsidP="002B2828">
      <w:pPr>
        <w:rPr>
          <w:lang w:val="en-US"/>
        </w:rPr>
      </w:pPr>
    </w:p>
    <w:p w:rsidR="006027F0" w:rsidRDefault="006027F0" w:rsidP="002B2828">
      <w:pPr>
        <w:rPr>
          <w:lang w:val="en-US"/>
        </w:rPr>
      </w:pPr>
    </w:p>
    <w:p w:rsidR="006027F0" w:rsidRDefault="006027F0" w:rsidP="002B2828">
      <w:pPr>
        <w:rPr>
          <w:lang w:val="en-US"/>
        </w:rPr>
      </w:pPr>
    </w:p>
    <w:p w:rsidR="006027F0" w:rsidRDefault="006027F0" w:rsidP="002B2828">
      <w:pPr>
        <w:rPr>
          <w:lang w:val="en-US"/>
        </w:rPr>
      </w:pPr>
    </w:p>
    <w:p w:rsidR="007510F5" w:rsidRDefault="007510F5" w:rsidP="002B2828">
      <w:pPr>
        <w:rPr>
          <w:lang w:val="en-US"/>
        </w:rPr>
      </w:pPr>
    </w:p>
    <w:p w:rsidR="007510F5" w:rsidRDefault="007510F5" w:rsidP="002B2828">
      <w:pPr>
        <w:rPr>
          <w:lang w:val="en-US"/>
        </w:rPr>
      </w:pPr>
    </w:p>
    <w:p w:rsidR="007510F5" w:rsidRDefault="007510F5" w:rsidP="002B2828">
      <w:pPr>
        <w:rPr>
          <w:lang w:val="en-US"/>
        </w:rPr>
      </w:pPr>
    </w:p>
    <w:p w:rsidR="007510F5" w:rsidRDefault="007510F5" w:rsidP="002B2828">
      <w:pPr>
        <w:rPr>
          <w:lang w:val="en-US"/>
        </w:rPr>
      </w:pPr>
    </w:p>
    <w:sectPr w:rsidR="007510F5" w:rsidSect="00501C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6C54" w:rsidRDefault="00766C54" w:rsidP="00FF1EF2">
      <w:r>
        <w:separator/>
      </w:r>
    </w:p>
  </w:endnote>
  <w:endnote w:type="continuationSeparator" w:id="0">
    <w:p w:rsidR="00766C54" w:rsidRDefault="00766C54" w:rsidP="00FF1E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D9B" w:rsidRDefault="00B85D9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24798949"/>
      <w:docPartObj>
        <w:docPartGallery w:val="Page Numbers (Bottom of Page)"/>
        <w:docPartUnique/>
      </w:docPartObj>
    </w:sdtPr>
    <w:sdtContent>
      <w:p w:rsidR="00766C54" w:rsidRDefault="005A1F28">
        <w:pPr>
          <w:pStyle w:val="Footer"/>
          <w:jc w:val="center"/>
        </w:pPr>
        <w:r>
          <w:fldChar w:fldCharType="begin"/>
        </w:r>
        <w:r w:rsidR="00766C54">
          <w:instrText>PAGE   \* MERGEFORMAT</w:instrText>
        </w:r>
        <w:r>
          <w:fldChar w:fldCharType="separate"/>
        </w:r>
        <w:r w:rsidR="00501C85" w:rsidRPr="00501C85">
          <w:rPr>
            <w:noProof/>
            <w:lang w:val="de-DE"/>
          </w:rPr>
          <w:t>1</w:t>
        </w:r>
        <w:r>
          <w:fldChar w:fldCharType="end"/>
        </w:r>
      </w:p>
    </w:sdtContent>
  </w:sdt>
  <w:p w:rsidR="00766C54" w:rsidRDefault="00766C5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D9B" w:rsidRDefault="00B85D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6C54" w:rsidRDefault="00766C54" w:rsidP="00FF1EF2">
      <w:r>
        <w:separator/>
      </w:r>
    </w:p>
  </w:footnote>
  <w:footnote w:type="continuationSeparator" w:id="0">
    <w:p w:rsidR="00766C54" w:rsidRDefault="00766C54" w:rsidP="00FF1EF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D9B" w:rsidRDefault="00B85D9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6C54" w:rsidRPr="00400507" w:rsidRDefault="00766C54" w:rsidP="00FF1EF2">
    <w:pPr>
      <w:pStyle w:val="Header"/>
      <w:pBdr>
        <w:bottom w:val="single" w:sz="4" w:space="1" w:color="auto"/>
      </w:pBdr>
      <w:rPr>
        <w:rFonts w:ascii="Arial" w:hAnsi="Arial" w:cs="Arial"/>
        <w:sz w:val="20"/>
        <w:lang w:val="en-US"/>
      </w:rPr>
    </w:pPr>
    <w:r w:rsidRPr="00400507">
      <w:rPr>
        <w:rFonts w:ascii="Arial" w:hAnsi="Arial" w:cs="Arial"/>
        <w:sz w:val="20"/>
        <w:lang w:val="en-US"/>
      </w:rPr>
      <w:t xml:space="preserve">Laner-Plamberger &amp; </w:t>
    </w:r>
    <w:proofErr w:type="spellStart"/>
    <w:r w:rsidR="00B85D9B">
      <w:rPr>
        <w:rFonts w:ascii="Arial" w:hAnsi="Arial" w:cs="Arial"/>
        <w:sz w:val="20"/>
        <w:lang w:val="en-US"/>
      </w:rPr>
      <w:t>Oe</w:t>
    </w:r>
    <w:r w:rsidRPr="00400507">
      <w:rPr>
        <w:rFonts w:ascii="Arial" w:hAnsi="Arial" w:cs="Arial"/>
        <w:sz w:val="20"/>
        <w:lang w:val="en-US"/>
      </w:rPr>
      <w:t>ller</w:t>
    </w:r>
    <w:proofErr w:type="spellEnd"/>
    <w:r w:rsidRPr="00400507">
      <w:rPr>
        <w:rFonts w:ascii="Arial" w:hAnsi="Arial" w:cs="Arial"/>
        <w:sz w:val="20"/>
        <w:lang w:val="en-US"/>
      </w:rPr>
      <w:t>, 2019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D9B" w:rsidRDefault="00B85D9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5A8E"/>
    <w:rsid w:val="00022D0A"/>
    <w:rsid w:val="00030867"/>
    <w:rsid w:val="000B615A"/>
    <w:rsid w:val="000E764A"/>
    <w:rsid w:val="000F3958"/>
    <w:rsid w:val="00143D0E"/>
    <w:rsid w:val="0018793F"/>
    <w:rsid w:val="001E1929"/>
    <w:rsid w:val="001F60FD"/>
    <w:rsid w:val="0022409F"/>
    <w:rsid w:val="00225530"/>
    <w:rsid w:val="0022606F"/>
    <w:rsid w:val="002969C9"/>
    <w:rsid w:val="002B2828"/>
    <w:rsid w:val="002D2A12"/>
    <w:rsid w:val="002E08FA"/>
    <w:rsid w:val="002E1C3C"/>
    <w:rsid w:val="002E3E3A"/>
    <w:rsid w:val="002E7DFF"/>
    <w:rsid w:val="002F2E36"/>
    <w:rsid w:val="003530D9"/>
    <w:rsid w:val="00355CF4"/>
    <w:rsid w:val="00361FFC"/>
    <w:rsid w:val="0037053A"/>
    <w:rsid w:val="00386C06"/>
    <w:rsid w:val="003A46CC"/>
    <w:rsid w:val="003B323F"/>
    <w:rsid w:val="003B4E3C"/>
    <w:rsid w:val="003D408A"/>
    <w:rsid w:val="00400507"/>
    <w:rsid w:val="00402598"/>
    <w:rsid w:val="00406E52"/>
    <w:rsid w:val="004159C0"/>
    <w:rsid w:val="00415C29"/>
    <w:rsid w:val="00442F83"/>
    <w:rsid w:val="004563CB"/>
    <w:rsid w:val="00474A1F"/>
    <w:rsid w:val="004C008D"/>
    <w:rsid w:val="00501C85"/>
    <w:rsid w:val="0051071F"/>
    <w:rsid w:val="005620FB"/>
    <w:rsid w:val="005A1F28"/>
    <w:rsid w:val="005C6047"/>
    <w:rsid w:val="005D2371"/>
    <w:rsid w:val="005D3934"/>
    <w:rsid w:val="005F0BD0"/>
    <w:rsid w:val="006007FB"/>
    <w:rsid w:val="006027F0"/>
    <w:rsid w:val="00625CD9"/>
    <w:rsid w:val="0064215D"/>
    <w:rsid w:val="00665115"/>
    <w:rsid w:val="00696AB5"/>
    <w:rsid w:val="006B248B"/>
    <w:rsid w:val="006C6C62"/>
    <w:rsid w:val="007510F5"/>
    <w:rsid w:val="00766C54"/>
    <w:rsid w:val="00793FDD"/>
    <w:rsid w:val="0079725F"/>
    <w:rsid w:val="007B2AAC"/>
    <w:rsid w:val="00830FE8"/>
    <w:rsid w:val="008759D0"/>
    <w:rsid w:val="00875A8E"/>
    <w:rsid w:val="008F4F93"/>
    <w:rsid w:val="0090416C"/>
    <w:rsid w:val="0095068F"/>
    <w:rsid w:val="0098538D"/>
    <w:rsid w:val="009C3F21"/>
    <w:rsid w:val="009D585C"/>
    <w:rsid w:val="00A86516"/>
    <w:rsid w:val="00AC68A8"/>
    <w:rsid w:val="00B3093C"/>
    <w:rsid w:val="00B60518"/>
    <w:rsid w:val="00B85D9B"/>
    <w:rsid w:val="00B91ECA"/>
    <w:rsid w:val="00BA1A8A"/>
    <w:rsid w:val="00BB0AF3"/>
    <w:rsid w:val="00BB6044"/>
    <w:rsid w:val="00C46CC2"/>
    <w:rsid w:val="00C55C29"/>
    <w:rsid w:val="00CA112D"/>
    <w:rsid w:val="00CF0C1C"/>
    <w:rsid w:val="00D45F99"/>
    <w:rsid w:val="00D71AA7"/>
    <w:rsid w:val="00D75300"/>
    <w:rsid w:val="00D81BDE"/>
    <w:rsid w:val="00D963B7"/>
    <w:rsid w:val="00DC3DB5"/>
    <w:rsid w:val="00DC5075"/>
    <w:rsid w:val="00DF12A3"/>
    <w:rsid w:val="00E12848"/>
    <w:rsid w:val="00E33C17"/>
    <w:rsid w:val="00E54AF1"/>
    <w:rsid w:val="00ED1B4C"/>
    <w:rsid w:val="00F23444"/>
    <w:rsid w:val="00F2373E"/>
    <w:rsid w:val="00F370F2"/>
    <w:rsid w:val="00F47E3E"/>
    <w:rsid w:val="00F670EA"/>
    <w:rsid w:val="00FB4AA5"/>
    <w:rsid w:val="00FC3F7C"/>
    <w:rsid w:val="00FD03FC"/>
    <w:rsid w:val="00FE5B01"/>
    <w:rsid w:val="00FF1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F28"/>
    <w:rPr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ittlereListe11">
    <w:name w:val="Mittlere Liste 11"/>
    <w:basedOn w:val="TableNormal"/>
    <w:uiPriority w:val="65"/>
    <w:rsid w:val="00F370F2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1EF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1EF2"/>
    <w:rPr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FF1EF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1EF2"/>
    <w:rPr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A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A12"/>
    <w:rPr>
      <w:rFonts w:ascii="Segoe UI" w:hAnsi="Segoe UI" w:cs="Segoe UI"/>
      <w:sz w:val="18"/>
      <w:szCs w:val="18"/>
      <w:lang w:eastAsia="de-DE"/>
    </w:rPr>
  </w:style>
  <w:style w:type="table" w:customStyle="1" w:styleId="EinfacheTabelle51">
    <w:name w:val="Einfache Tabelle 51"/>
    <w:basedOn w:val="TableNormal"/>
    <w:uiPriority w:val="45"/>
    <w:rsid w:val="00BB604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4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96657-C5C6-4CA9-9970-BBE88212D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r-Plamberger Sandra</dc:creator>
  <cp:keywords/>
  <dc:description/>
  <cp:lastModifiedBy>0013359</cp:lastModifiedBy>
  <cp:revision>8</cp:revision>
  <cp:lastPrinted>2019-07-15T13:49:00Z</cp:lastPrinted>
  <dcterms:created xsi:type="dcterms:W3CDTF">2019-07-16T14:06:00Z</dcterms:created>
  <dcterms:modified xsi:type="dcterms:W3CDTF">2019-12-23T13:10:00Z</dcterms:modified>
</cp:coreProperties>
</file>